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B70" w:rsidRPr="00743A57" w:rsidRDefault="00156C68" w:rsidP="00C75B70">
      <w:pPr>
        <w:spacing w:after="0" w:line="360" w:lineRule="auto"/>
        <w:jc w:val="both"/>
        <w:rPr>
          <w:rFonts w:ascii="Times New Roman" w:eastAsia="宋体" w:hAnsi="Times New Roman"/>
          <w:b/>
          <w:sz w:val="21"/>
          <w:szCs w:val="21"/>
        </w:rPr>
      </w:pPr>
      <w:r>
        <w:rPr>
          <w:rFonts w:ascii="Times New Roman" w:eastAsia="宋体" w:hAnsi="Times New Roman" w:hint="eastAsia"/>
          <w:b/>
          <w:sz w:val="21"/>
          <w:szCs w:val="21"/>
        </w:rPr>
        <w:t>T</w:t>
      </w:r>
      <w:r w:rsidR="00C75B70" w:rsidRPr="00743A57">
        <w:rPr>
          <w:rFonts w:ascii="Times New Roman" w:eastAsia="宋体" w:hAnsi="Times New Roman"/>
          <w:b/>
          <w:sz w:val="21"/>
          <w:szCs w:val="21"/>
        </w:rPr>
        <w:t xml:space="preserve">able </w:t>
      </w:r>
      <w:r>
        <w:rPr>
          <w:rFonts w:ascii="Times New Roman" w:eastAsia="宋体" w:hAnsi="Times New Roman" w:hint="eastAsia"/>
          <w:b/>
          <w:sz w:val="21"/>
          <w:szCs w:val="21"/>
        </w:rPr>
        <w:t>S</w:t>
      </w:r>
      <w:r w:rsidR="004457B9">
        <w:rPr>
          <w:rFonts w:ascii="Times New Roman" w:eastAsia="宋体" w:hAnsi="Times New Roman" w:hint="eastAsia"/>
          <w:b/>
          <w:sz w:val="21"/>
          <w:szCs w:val="21"/>
        </w:rPr>
        <w:t>5</w:t>
      </w:r>
      <w:r w:rsidR="00C75B70" w:rsidRPr="00743A57">
        <w:rPr>
          <w:rFonts w:ascii="Times New Roman" w:eastAsia="宋体" w:hAnsi="Times New Roman"/>
          <w:b/>
          <w:sz w:val="21"/>
          <w:szCs w:val="21"/>
        </w:rPr>
        <w:t>. Basic information</w:t>
      </w:r>
      <w:r w:rsidR="00C75B70" w:rsidRPr="00743A57">
        <w:rPr>
          <w:rFonts w:ascii="Times New Roman" w:eastAsia="宋体" w:hAnsi="Times New Roman" w:hint="eastAsia"/>
          <w:b/>
          <w:sz w:val="21"/>
          <w:szCs w:val="21"/>
        </w:rPr>
        <w:t xml:space="preserve"> of </w:t>
      </w:r>
      <w:r w:rsidR="00C51173">
        <w:rPr>
          <w:rFonts w:ascii="Times New Roman" w:eastAsia="宋体" w:hAnsi="Times New Roman" w:hint="eastAsia"/>
          <w:b/>
          <w:sz w:val="21"/>
          <w:szCs w:val="21"/>
        </w:rPr>
        <w:t xml:space="preserve">the categories of </w:t>
      </w:r>
      <w:r w:rsidR="00C51173">
        <w:rPr>
          <w:rFonts w:ascii="Times New Roman" w:eastAsia="宋体" w:hAnsi="Times New Roman"/>
          <w:b/>
          <w:sz w:val="21"/>
          <w:szCs w:val="21"/>
        </w:rPr>
        <w:t>“</w:t>
      </w:r>
      <w:r w:rsidR="00C51173">
        <w:rPr>
          <w:rFonts w:ascii="Times New Roman" w:eastAsia="宋体" w:hAnsi="Times New Roman" w:hint="eastAsia"/>
          <w:b/>
          <w:sz w:val="21"/>
          <w:szCs w:val="21"/>
        </w:rPr>
        <w:t>No change</w:t>
      </w:r>
      <w:r w:rsidR="00C51173">
        <w:rPr>
          <w:rFonts w:ascii="Times New Roman" w:eastAsia="宋体" w:hAnsi="Times New Roman"/>
          <w:b/>
          <w:sz w:val="21"/>
          <w:szCs w:val="21"/>
        </w:rPr>
        <w:t>”</w:t>
      </w:r>
      <w:r w:rsidR="00C51173">
        <w:rPr>
          <w:rFonts w:ascii="Times New Roman" w:eastAsia="宋体" w:hAnsi="Times New Roman" w:hint="eastAsia"/>
          <w:b/>
          <w:sz w:val="21"/>
          <w:szCs w:val="21"/>
        </w:rPr>
        <w:t xml:space="preserve"> in </w:t>
      </w:r>
      <w:r w:rsidR="004457B9">
        <w:rPr>
          <w:rFonts w:ascii="Times New Roman" w:eastAsia="宋体" w:hAnsi="Times New Roman" w:hint="eastAsia"/>
          <w:b/>
          <w:sz w:val="21"/>
          <w:szCs w:val="21"/>
        </w:rPr>
        <w:t xml:space="preserve">growth genes </w:t>
      </w:r>
      <w:r w:rsidR="00C51173">
        <w:rPr>
          <w:rFonts w:ascii="Times New Roman" w:eastAsia="宋体" w:hAnsi="Times New Roman" w:hint="eastAsia"/>
          <w:b/>
          <w:sz w:val="21"/>
          <w:szCs w:val="21"/>
        </w:rPr>
        <w:t xml:space="preserve">as </w:t>
      </w:r>
      <w:r w:rsidR="00C51173">
        <w:rPr>
          <w:rFonts w:ascii="Times New Roman" w:eastAsia="宋体" w:hAnsi="Times New Roman"/>
          <w:b/>
          <w:sz w:val="21"/>
          <w:szCs w:val="21"/>
          <w:shd w:val="clear" w:color="auto" w:fill="FFFFFF"/>
        </w:rPr>
        <w:t>comparison</w:t>
      </w:r>
      <w:r w:rsidR="00C51173">
        <w:rPr>
          <w:rFonts w:ascii="Times New Roman" w:eastAsia="宋体" w:hAnsi="Times New Roman" w:hint="eastAsia"/>
          <w:b/>
          <w:sz w:val="21"/>
          <w:szCs w:val="21"/>
          <w:shd w:val="clear" w:color="auto" w:fill="FFFFFF"/>
        </w:rPr>
        <w:t xml:space="preserve"> of </w:t>
      </w:r>
      <w:r w:rsidR="00C75B70" w:rsidRPr="00743A57">
        <w:rPr>
          <w:rFonts w:ascii="Times New Roman" w:eastAsia="宋体" w:hAnsi="Times New Roman"/>
          <w:b/>
          <w:sz w:val="21"/>
          <w:szCs w:val="21"/>
        </w:rPr>
        <w:t>the triploid hybrid</w:t>
      </w:r>
      <w:r w:rsidR="00C75B70" w:rsidRPr="00743A57">
        <w:rPr>
          <w:rFonts w:ascii="Times New Roman" w:eastAsia="宋体" w:hAnsi="Times New Roman" w:hint="eastAsia"/>
          <w:b/>
          <w:sz w:val="21"/>
          <w:szCs w:val="21"/>
        </w:rPr>
        <w:t>s</w:t>
      </w:r>
      <w:r w:rsidR="00C75B70" w:rsidRPr="00743A57">
        <w:rPr>
          <w:rFonts w:ascii="Times New Roman" w:eastAsia="宋体" w:hAnsi="Times New Roman"/>
          <w:b/>
          <w:sz w:val="21"/>
          <w:szCs w:val="21"/>
        </w:rPr>
        <w:t xml:space="preserve"> </w:t>
      </w:r>
      <w:r w:rsidR="00C51173">
        <w:rPr>
          <w:rFonts w:ascii="Times New Roman" w:eastAsia="宋体" w:hAnsi="Times New Roman" w:hint="eastAsia"/>
          <w:b/>
          <w:sz w:val="21"/>
          <w:szCs w:val="21"/>
        </w:rPr>
        <w:t>with</w:t>
      </w:r>
      <w:r w:rsidR="00C75B70" w:rsidRPr="00743A57">
        <w:rPr>
          <w:rFonts w:ascii="Times New Roman" w:eastAsia="宋体" w:hAnsi="Times New Roman"/>
          <w:b/>
          <w:sz w:val="21"/>
          <w:szCs w:val="21"/>
        </w:rPr>
        <w:t xml:space="preserve"> its parents</w:t>
      </w:r>
      <w:bookmarkStart w:id="0" w:name="_GoBack"/>
      <w:bookmarkEnd w:id="0"/>
    </w:p>
    <w:tbl>
      <w:tblPr>
        <w:tblW w:w="13079" w:type="dxa"/>
        <w:tblInd w:w="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8"/>
        <w:gridCol w:w="2427"/>
        <w:gridCol w:w="1415"/>
        <w:gridCol w:w="1173"/>
        <w:gridCol w:w="1323"/>
        <w:gridCol w:w="1564"/>
        <w:gridCol w:w="2565"/>
        <w:gridCol w:w="1364"/>
      </w:tblGrid>
      <w:tr w:rsidR="004457B9" w:rsidRPr="004457B9" w:rsidTr="004457B9">
        <w:trPr>
          <w:trHeight w:val="270"/>
        </w:trPr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Categories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proofErr w:type="spellStart"/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Ensembl</w:t>
            </w:r>
            <w:proofErr w:type="spellEnd"/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 protein </w:t>
            </w:r>
            <w:r w:rsidR="00C51173"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BSB-RPKM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B-RPKM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C-RPKM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Symbols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o term name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o term accession</w:t>
            </w:r>
          </w:p>
        </w:tc>
      </w:tr>
      <w:tr w:rsidR="004457B9" w:rsidRPr="004457B9" w:rsidTr="004457B9">
        <w:trPr>
          <w:trHeight w:val="27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o change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ENSDARP0000004345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4.31 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2.18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2.06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smad3b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ransforming growth factor beta receptor signaling pathwa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O:0007179</w:t>
            </w:r>
          </w:p>
        </w:tc>
      </w:tr>
      <w:tr w:rsidR="004457B9" w:rsidRPr="004457B9" w:rsidTr="004457B9">
        <w:trPr>
          <w:trHeight w:val="27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o change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ENSDARP00000037789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7.11 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7.00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5.51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klf6a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organ growth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O:0035265</w:t>
            </w:r>
          </w:p>
        </w:tc>
      </w:tr>
      <w:tr w:rsidR="004457B9" w:rsidRPr="004457B9" w:rsidTr="004457B9">
        <w:trPr>
          <w:trHeight w:val="27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o change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ENSDARP0000000943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9.04 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8.92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14.70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cnpy1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fibroblast growth factor receptor signaling pathway, regulation of fibroblast growth factor receptor signaling pathwa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O:0008543 GO:0040036</w:t>
            </w:r>
          </w:p>
        </w:tc>
      </w:tr>
      <w:tr w:rsidR="004457B9" w:rsidRPr="004457B9" w:rsidTr="004457B9">
        <w:trPr>
          <w:trHeight w:val="27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o change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ENSDARP00000047861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0.84 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0.50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0.35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si:dkey-222b8.1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ransforming growth factor beta receptor signaling pathwa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O:0007179</w:t>
            </w:r>
          </w:p>
        </w:tc>
      </w:tr>
      <w:tr w:rsidR="004457B9" w:rsidRPr="004457B9" w:rsidTr="004457B9">
        <w:trPr>
          <w:trHeight w:val="27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o change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ENSDARP0000010339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37.04 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32.56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44.67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rabep2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rowth factor activit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O:0008083</w:t>
            </w:r>
          </w:p>
        </w:tc>
      </w:tr>
      <w:tr w:rsidR="004457B9" w:rsidRPr="004457B9" w:rsidTr="004457B9">
        <w:trPr>
          <w:trHeight w:val="27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o change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ENSDARP0000001695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16.76 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9.73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24.56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igf2a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rowth factor activity, insulin-like growth factor receptor binding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O:0008083 GO:0005159</w:t>
            </w:r>
          </w:p>
        </w:tc>
      </w:tr>
      <w:tr w:rsidR="004457B9" w:rsidRPr="004457B9" w:rsidTr="004457B9">
        <w:trPr>
          <w:trHeight w:val="27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o change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ENSDARP00000109240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4.30 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3.25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6.69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bx511266.1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rowth factor activit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O:0008083</w:t>
            </w:r>
          </w:p>
        </w:tc>
      </w:tr>
      <w:tr w:rsidR="004457B9" w:rsidRPr="004457B9" w:rsidTr="004457B9">
        <w:trPr>
          <w:trHeight w:val="27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o change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ENSDARP0000010525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4.27 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3.77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4.27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smad5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transforming growth factor beta receptor signaling pathway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O:0007179</w:t>
            </w:r>
          </w:p>
        </w:tc>
      </w:tr>
      <w:tr w:rsidR="004457B9" w:rsidRPr="004457B9" w:rsidTr="004457B9">
        <w:trPr>
          <w:trHeight w:val="27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o change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ENSDARP00000018598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3.27 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1.75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1.11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mul1a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egative regulation of cell growth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O:0030308</w:t>
            </w:r>
          </w:p>
        </w:tc>
      </w:tr>
      <w:tr w:rsidR="004457B9" w:rsidRPr="004457B9" w:rsidTr="004457B9">
        <w:trPr>
          <w:trHeight w:val="27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o change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ENSDARP00000105972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2.19 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2.79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4.10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igfbp5b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regulation of cell growth, insulin-like growth factor </w:t>
            </w: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lastRenderedPageBreak/>
              <w:t>binding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lastRenderedPageBreak/>
              <w:t>GO:0001558 GO:0005520</w:t>
            </w:r>
          </w:p>
        </w:tc>
      </w:tr>
      <w:tr w:rsidR="004457B9" w:rsidRPr="004457B9" w:rsidTr="004457B9">
        <w:trPr>
          <w:trHeight w:val="27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lastRenderedPageBreak/>
              <w:t>No change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ENSDARP00000068816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13.80 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11.05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16.93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igfbp2a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regulation of cell growth, growth, regulation of growth, regulation of insulin-like growth factor receptor signaling pathway, negative regulation of developmental growth, negative regulation of multicellular organism growth, insulin-like growth factor binding, growth factor binding, insulin-like growth factor I binding, insulin-like growth factor II binding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O:0001558 GO:0040007 GO:0040008 GO:0043567 GO:0048640 GO:0040015 GO:0005520 GO:0019838 GO:0031994 GO:0031995</w:t>
            </w:r>
          </w:p>
        </w:tc>
      </w:tr>
      <w:tr w:rsidR="004457B9" w:rsidRPr="004457B9" w:rsidTr="004457B9">
        <w:trPr>
          <w:trHeight w:val="270"/>
        </w:trPr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No change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ENSDARP00000019674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3.11 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4.81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 xml:space="preserve">6.35 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i/>
                <w:color w:val="000000"/>
                <w:sz w:val="21"/>
                <w:szCs w:val="21"/>
              </w:rPr>
              <w:t>igfbp1a</w:t>
            </w:r>
          </w:p>
        </w:tc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regulation of cell growth, insulin-like growth factor binding, insulin-like growth factor I binding, insulin-like growth factor II binding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:rsidR="004457B9" w:rsidRPr="004457B9" w:rsidRDefault="004457B9" w:rsidP="004457B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  <w:sz w:val="21"/>
                <w:szCs w:val="21"/>
              </w:rPr>
            </w:pPr>
            <w:r w:rsidRPr="004457B9">
              <w:rPr>
                <w:rFonts w:ascii="Times New Roman" w:eastAsia="宋体" w:hAnsi="Times New Roman"/>
                <w:color w:val="000000"/>
                <w:sz w:val="21"/>
                <w:szCs w:val="21"/>
              </w:rPr>
              <w:t>GO:0001558 GO:0005520 GO:0031994 GO:0031995</w:t>
            </w:r>
          </w:p>
        </w:tc>
      </w:tr>
    </w:tbl>
    <w:p w:rsidR="00B16F14" w:rsidRPr="00C75B70" w:rsidRDefault="00B16F14"/>
    <w:sectPr w:rsidR="00B16F14" w:rsidRPr="00C75B70" w:rsidSect="004457B9">
      <w:pgSz w:w="15840" w:h="122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75B70"/>
    <w:rsid w:val="00032499"/>
    <w:rsid w:val="00042238"/>
    <w:rsid w:val="00052C1E"/>
    <w:rsid w:val="00067FDA"/>
    <w:rsid w:val="000717E1"/>
    <w:rsid w:val="00093298"/>
    <w:rsid w:val="000A0B3D"/>
    <w:rsid w:val="000A3D24"/>
    <w:rsid w:val="000B6039"/>
    <w:rsid w:val="000C080D"/>
    <w:rsid w:val="000C2D1C"/>
    <w:rsid w:val="000D4DF3"/>
    <w:rsid w:val="000E1D3C"/>
    <w:rsid w:val="000F2209"/>
    <w:rsid w:val="00100B08"/>
    <w:rsid w:val="00103CF3"/>
    <w:rsid w:val="00107339"/>
    <w:rsid w:val="00107652"/>
    <w:rsid w:val="00123F02"/>
    <w:rsid w:val="00141A9B"/>
    <w:rsid w:val="00151957"/>
    <w:rsid w:val="00153EBC"/>
    <w:rsid w:val="00156C68"/>
    <w:rsid w:val="001615C8"/>
    <w:rsid w:val="00167000"/>
    <w:rsid w:val="00167B40"/>
    <w:rsid w:val="00186039"/>
    <w:rsid w:val="0019456C"/>
    <w:rsid w:val="001A08F9"/>
    <w:rsid w:val="001A0F32"/>
    <w:rsid w:val="001B1480"/>
    <w:rsid w:val="001B55F4"/>
    <w:rsid w:val="001D3C4E"/>
    <w:rsid w:val="001E0572"/>
    <w:rsid w:val="001F3758"/>
    <w:rsid w:val="00237BC1"/>
    <w:rsid w:val="00242C3B"/>
    <w:rsid w:val="002608E8"/>
    <w:rsid w:val="002704AD"/>
    <w:rsid w:val="002871F7"/>
    <w:rsid w:val="002917A2"/>
    <w:rsid w:val="00296032"/>
    <w:rsid w:val="002962D9"/>
    <w:rsid w:val="00296684"/>
    <w:rsid w:val="002A3E9F"/>
    <w:rsid w:val="002C20EC"/>
    <w:rsid w:val="002C45F7"/>
    <w:rsid w:val="002D4291"/>
    <w:rsid w:val="002D6C71"/>
    <w:rsid w:val="002D6E30"/>
    <w:rsid w:val="003037EE"/>
    <w:rsid w:val="003039A4"/>
    <w:rsid w:val="00313718"/>
    <w:rsid w:val="0031533E"/>
    <w:rsid w:val="00345E9A"/>
    <w:rsid w:val="003958E1"/>
    <w:rsid w:val="003A1056"/>
    <w:rsid w:val="003A1968"/>
    <w:rsid w:val="003A32A4"/>
    <w:rsid w:val="003A7862"/>
    <w:rsid w:val="003C1D09"/>
    <w:rsid w:val="003C30A5"/>
    <w:rsid w:val="003C4785"/>
    <w:rsid w:val="003E2A86"/>
    <w:rsid w:val="003F7BDF"/>
    <w:rsid w:val="00401290"/>
    <w:rsid w:val="004061B3"/>
    <w:rsid w:val="00415784"/>
    <w:rsid w:val="00416059"/>
    <w:rsid w:val="0042402E"/>
    <w:rsid w:val="0043683C"/>
    <w:rsid w:val="00443613"/>
    <w:rsid w:val="004457B9"/>
    <w:rsid w:val="00471E5C"/>
    <w:rsid w:val="00480FE4"/>
    <w:rsid w:val="00492AA9"/>
    <w:rsid w:val="00493C2D"/>
    <w:rsid w:val="004A0634"/>
    <w:rsid w:val="004A7B17"/>
    <w:rsid w:val="004C4B71"/>
    <w:rsid w:val="004E25EB"/>
    <w:rsid w:val="004F48BF"/>
    <w:rsid w:val="0051338B"/>
    <w:rsid w:val="0051440F"/>
    <w:rsid w:val="00520901"/>
    <w:rsid w:val="005322E2"/>
    <w:rsid w:val="00534C8F"/>
    <w:rsid w:val="00536232"/>
    <w:rsid w:val="00544E07"/>
    <w:rsid w:val="0054689C"/>
    <w:rsid w:val="00550CE0"/>
    <w:rsid w:val="00561EE0"/>
    <w:rsid w:val="00564236"/>
    <w:rsid w:val="0058207B"/>
    <w:rsid w:val="0059567F"/>
    <w:rsid w:val="005A5844"/>
    <w:rsid w:val="005B760D"/>
    <w:rsid w:val="005D219B"/>
    <w:rsid w:val="005E31E8"/>
    <w:rsid w:val="005F11A3"/>
    <w:rsid w:val="00604466"/>
    <w:rsid w:val="00610D9D"/>
    <w:rsid w:val="006253D3"/>
    <w:rsid w:val="006436E6"/>
    <w:rsid w:val="0064448A"/>
    <w:rsid w:val="0064722C"/>
    <w:rsid w:val="006526D4"/>
    <w:rsid w:val="006579F6"/>
    <w:rsid w:val="006778DC"/>
    <w:rsid w:val="00683A2D"/>
    <w:rsid w:val="006B4C6A"/>
    <w:rsid w:val="006B66AF"/>
    <w:rsid w:val="006B66D4"/>
    <w:rsid w:val="006C3837"/>
    <w:rsid w:val="006C65EF"/>
    <w:rsid w:val="006E2758"/>
    <w:rsid w:val="006E3DF7"/>
    <w:rsid w:val="006F101D"/>
    <w:rsid w:val="006F36EA"/>
    <w:rsid w:val="007177F8"/>
    <w:rsid w:val="007347A9"/>
    <w:rsid w:val="0074395D"/>
    <w:rsid w:val="00743EE3"/>
    <w:rsid w:val="0075234A"/>
    <w:rsid w:val="00754BB3"/>
    <w:rsid w:val="00765E9F"/>
    <w:rsid w:val="00782BC3"/>
    <w:rsid w:val="00785ED2"/>
    <w:rsid w:val="007960DC"/>
    <w:rsid w:val="0079624A"/>
    <w:rsid w:val="007975D3"/>
    <w:rsid w:val="007A39F1"/>
    <w:rsid w:val="007A5388"/>
    <w:rsid w:val="007B33C8"/>
    <w:rsid w:val="007B70C8"/>
    <w:rsid w:val="007C74FF"/>
    <w:rsid w:val="007D3DB6"/>
    <w:rsid w:val="007D610C"/>
    <w:rsid w:val="007D6BE9"/>
    <w:rsid w:val="007E2D1D"/>
    <w:rsid w:val="007E3E5F"/>
    <w:rsid w:val="007E6B6F"/>
    <w:rsid w:val="00802830"/>
    <w:rsid w:val="00803112"/>
    <w:rsid w:val="008043DD"/>
    <w:rsid w:val="00810952"/>
    <w:rsid w:val="00812FED"/>
    <w:rsid w:val="00821481"/>
    <w:rsid w:val="008240D6"/>
    <w:rsid w:val="008439FC"/>
    <w:rsid w:val="008450A3"/>
    <w:rsid w:val="008478CF"/>
    <w:rsid w:val="00850939"/>
    <w:rsid w:val="00857A11"/>
    <w:rsid w:val="008801D6"/>
    <w:rsid w:val="00880B25"/>
    <w:rsid w:val="0089435B"/>
    <w:rsid w:val="00895DDA"/>
    <w:rsid w:val="00896D2F"/>
    <w:rsid w:val="008C3665"/>
    <w:rsid w:val="008E3845"/>
    <w:rsid w:val="00900DE2"/>
    <w:rsid w:val="009140B0"/>
    <w:rsid w:val="00914AF3"/>
    <w:rsid w:val="00925FA3"/>
    <w:rsid w:val="00927E30"/>
    <w:rsid w:val="009336D1"/>
    <w:rsid w:val="009473D6"/>
    <w:rsid w:val="009525CC"/>
    <w:rsid w:val="0097107B"/>
    <w:rsid w:val="00974AD6"/>
    <w:rsid w:val="00990D76"/>
    <w:rsid w:val="009B31AF"/>
    <w:rsid w:val="009B6144"/>
    <w:rsid w:val="009C4292"/>
    <w:rsid w:val="009D6C7F"/>
    <w:rsid w:val="009E48F3"/>
    <w:rsid w:val="009F0D4D"/>
    <w:rsid w:val="009F549B"/>
    <w:rsid w:val="009F70BA"/>
    <w:rsid w:val="00A00A21"/>
    <w:rsid w:val="00A10453"/>
    <w:rsid w:val="00A10CFB"/>
    <w:rsid w:val="00A16B49"/>
    <w:rsid w:val="00A242B2"/>
    <w:rsid w:val="00A25624"/>
    <w:rsid w:val="00A37F09"/>
    <w:rsid w:val="00A53234"/>
    <w:rsid w:val="00A536E3"/>
    <w:rsid w:val="00A85672"/>
    <w:rsid w:val="00A86776"/>
    <w:rsid w:val="00A9357E"/>
    <w:rsid w:val="00A94D5E"/>
    <w:rsid w:val="00AB2810"/>
    <w:rsid w:val="00AB4252"/>
    <w:rsid w:val="00AC336A"/>
    <w:rsid w:val="00AE00AC"/>
    <w:rsid w:val="00B00EF8"/>
    <w:rsid w:val="00B05252"/>
    <w:rsid w:val="00B054B9"/>
    <w:rsid w:val="00B16F14"/>
    <w:rsid w:val="00B20692"/>
    <w:rsid w:val="00B20EE3"/>
    <w:rsid w:val="00B47AC2"/>
    <w:rsid w:val="00B57689"/>
    <w:rsid w:val="00B65853"/>
    <w:rsid w:val="00B80416"/>
    <w:rsid w:val="00B90FA7"/>
    <w:rsid w:val="00BA1252"/>
    <w:rsid w:val="00BA3235"/>
    <w:rsid w:val="00BA3306"/>
    <w:rsid w:val="00BA3E25"/>
    <w:rsid w:val="00BA4339"/>
    <w:rsid w:val="00BD13C6"/>
    <w:rsid w:val="00BE0021"/>
    <w:rsid w:val="00BF067A"/>
    <w:rsid w:val="00BF5448"/>
    <w:rsid w:val="00C00165"/>
    <w:rsid w:val="00C02419"/>
    <w:rsid w:val="00C07AAD"/>
    <w:rsid w:val="00C164F1"/>
    <w:rsid w:val="00C17BF3"/>
    <w:rsid w:val="00C20307"/>
    <w:rsid w:val="00C22A03"/>
    <w:rsid w:val="00C231EF"/>
    <w:rsid w:val="00C277C0"/>
    <w:rsid w:val="00C34EB4"/>
    <w:rsid w:val="00C42D27"/>
    <w:rsid w:val="00C44169"/>
    <w:rsid w:val="00C4690C"/>
    <w:rsid w:val="00C51173"/>
    <w:rsid w:val="00C63F08"/>
    <w:rsid w:val="00C71DD3"/>
    <w:rsid w:val="00C75B70"/>
    <w:rsid w:val="00C7635B"/>
    <w:rsid w:val="00C77C73"/>
    <w:rsid w:val="00C9253A"/>
    <w:rsid w:val="00CA00BB"/>
    <w:rsid w:val="00CB1336"/>
    <w:rsid w:val="00CC0460"/>
    <w:rsid w:val="00CC64A7"/>
    <w:rsid w:val="00CE207C"/>
    <w:rsid w:val="00CE6E90"/>
    <w:rsid w:val="00CE7292"/>
    <w:rsid w:val="00CF5D63"/>
    <w:rsid w:val="00CF6837"/>
    <w:rsid w:val="00D04968"/>
    <w:rsid w:val="00D24D6D"/>
    <w:rsid w:val="00D2718D"/>
    <w:rsid w:val="00D3605E"/>
    <w:rsid w:val="00D553F8"/>
    <w:rsid w:val="00D610FC"/>
    <w:rsid w:val="00D61156"/>
    <w:rsid w:val="00D71004"/>
    <w:rsid w:val="00D802BE"/>
    <w:rsid w:val="00D90ABC"/>
    <w:rsid w:val="00D978FE"/>
    <w:rsid w:val="00DA26E2"/>
    <w:rsid w:val="00DB1BA8"/>
    <w:rsid w:val="00DB73A7"/>
    <w:rsid w:val="00DD5F10"/>
    <w:rsid w:val="00DE44AA"/>
    <w:rsid w:val="00DE4AEF"/>
    <w:rsid w:val="00DE6424"/>
    <w:rsid w:val="00DE78C6"/>
    <w:rsid w:val="00DF696C"/>
    <w:rsid w:val="00DF75C1"/>
    <w:rsid w:val="00DF7A12"/>
    <w:rsid w:val="00E008AA"/>
    <w:rsid w:val="00E02970"/>
    <w:rsid w:val="00E06C13"/>
    <w:rsid w:val="00E23B98"/>
    <w:rsid w:val="00E266CF"/>
    <w:rsid w:val="00E27517"/>
    <w:rsid w:val="00E42918"/>
    <w:rsid w:val="00E430EC"/>
    <w:rsid w:val="00E51823"/>
    <w:rsid w:val="00E51E53"/>
    <w:rsid w:val="00E54356"/>
    <w:rsid w:val="00E559C8"/>
    <w:rsid w:val="00E64787"/>
    <w:rsid w:val="00E76771"/>
    <w:rsid w:val="00E81463"/>
    <w:rsid w:val="00EA3AF0"/>
    <w:rsid w:val="00EB5386"/>
    <w:rsid w:val="00EC3E55"/>
    <w:rsid w:val="00EC5982"/>
    <w:rsid w:val="00EC72F5"/>
    <w:rsid w:val="00ED60F3"/>
    <w:rsid w:val="00EE42D2"/>
    <w:rsid w:val="00F07BA2"/>
    <w:rsid w:val="00F1139E"/>
    <w:rsid w:val="00F16517"/>
    <w:rsid w:val="00F25B49"/>
    <w:rsid w:val="00F52305"/>
    <w:rsid w:val="00F60FED"/>
    <w:rsid w:val="00F76392"/>
    <w:rsid w:val="00F77AB0"/>
    <w:rsid w:val="00F84DC7"/>
    <w:rsid w:val="00F84F16"/>
    <w:rsid w:val="00F93D8C"/>
    <w:rsid w:val="00F93F34"/>
    <w:rsid w:val="00F97C69"/>
    <w:rsid w:val="00FA093F"/>
    <w:rsid w:val="00FA7F07"/>
    <w:rsid w:val="00FB30B3"/>
    <w:rsid w:val="00FD2B77"/>
    <w:rsid w:val="00FD779C"/>
    <w:rsid w:val="00FE73CC"/>
    <w:rsid w:val="00FF01E4"/>
    <w:rsid w:val="00FF31C8"/>
    <w:rsid w:val="00FF4B64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B70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5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31</Words>
  <Characters>1893</Characters>
  <Application>Microsoft Office Word</Application>
  <DocSecurity>0</DocSecurity>
  <Lines>15</Lines>
  <Paragraphs>4</Paragraphs>
  <ScaleCrop>false</ScaleCrop>
  <Company>hunan normal university</Company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力</dc:creator>
  <cp:keywords/>
  <dc:description/>
  <cp:lastModifiedBy>RenLi</cp:lastModifiedBy>
  <cp:revision>7</cp:revision>
  <dcterms:created xsi:type="dcterms:W3CDTF">2015-07-17T13:13:00Z</dcterms:created>
  <dcterms:modified xsi:type="dcterms:W3CDTF">2016-10-26T12:47:00Z</dcterms:modified>
</cp:coreProperties>
</file>